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63DD98" w14:textId="77777777" w:rsidR="008E0F12" w:rsidRDefault="008E0F12" w:rsidP="008E0F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ext</w:t>
      </w:r>
      <w:r w:rsidRPr="00A0076D">
        <w:rPr>
          <w:rFonts w:ascii="Times New Roman" w:hAnsi="Times New Roman" w:cs="Times New Roman"/>
          <w:b/>
        </w:rPr>
        <w:t>.</w:t>
      </w:r>
      <w:r w:rsidRPr="00A0076D">
        <w:rPr>
          <w:rFonts w:ascii="Times New Roman" w:hAnsi="Times New Roman" w:cs="Times New Roman"/>
        </w:rPr>
        <w:t xml:space="preserve"> </w:t>
      </w:r>
      <w:r w:rsidRPr="00527D34">
        <w:rPr>
          <w:rFonts w:ascii="Times New Roman" w:hAnsi="Times New Roman" w:cs="Times New Roman"/>
          <w:b/>
        </w:rPr>
        <w:t>Expression and purification of CLD N-lobe and CLD C-lobe.</w:t>
      </w:r>
    </w:p>
    <w:p w14:paraId="4338FE37" w14:textId="77777777" w:rsidR="008E0F12" w:rsidRDefault="008E0F12" w:rsidP="008E0F12">
      <w:pPr>
        <w:jc w:val="both"/>
        <w:rPr>
          <w:rFonts w:ascii="Times New Roman" w:hAnsi="Times New Roman" w:cs="Times New Roman"/>
        </w:rPr>
      </w:pPr>
    </w:p>
    <w:p w14:paraId="7C7D5054" w14:textId="77777777" w:rsidR="008E0F12" w:rsidRPr="00A0076D" w:rsidRDefault="008E0F12" w:rsidP="008E0F12">
      <w:pPr>
        <w:jc w:val="both"/>
        <w:rPr>
          <w:rFonts w:ascii="Times New Roman" w:hAnsi="Times New Roman" w:cs="Times New Roman"/>
        </w:rPr>
      </w:pPr>
      <w:r w:rsidRPr="00A0076D">
        <w:rPr>
          <w:rFonts w:ascii="Times New Roman" w:hAnsi="Times New Roman" w:cs="Times New Roman"/>
        </w:rPr>
        <w:t xml:space="preserve">A gene encoding </w:t>
      </w:r>
      <w:r w:rsidRPr="00A0076D">
        <w:rPr>
          <w:rFonts w:ascii="Times New Roman" w:hAnsi="Times New Roman" w:cs="Times New Roman"/>
          <w:i/>
        </w:rPr>
        <w:t>pf</w:t>
      </w:r>
      <w:r w:rsidRPr="00A0076D">
        <w:rPr>
          <w:rFonts w:ascii="Times New Roman" w:hAnsi="Times New Roman" w:cs="Times New Roman"/>
        </w:rPr>
        <w:t>CDPK3 was purchased from GenScript. The fragments for CLD N-lobe (residues 416-484) and CLD C-lobe (residues 487-562) were subcloned into a pNIC28-Bsa4 vector that includes an N-terminal 6×His tag followed by a tobacco etch virus (TEV) protease recognition site.</w:t>
      </w:r>
    </w:p>
    <w:p w14:paraId="6E7FAA3D" w14:textId="77777777" w:rsidR="008E0F12" w:rsidRPr="00A0076D" w:rsidRDefault="008E0F12" w:rsidP="008E0F12">
      <w:pPr>
        <w:jc w:val="both"/>
        <w:rPr>
          <w:rFonts w:ascii="Times New Roman" w:hAnsi="Times New Roman" w:cs="Times New Roman"/>
        </w:rPr>
      </w:pPr>
      <w:r w:rsidRPr="00A0076D">
        <w:rPr>
          <w:rFonts w:ascii="Times New Roman" w:hAnsi="Times New Roman" w:cs="Times New Roman"/>
        </w:rPr>
        <w:t>The constructs were transformed into BL21(DE3) cells and expressed in M9 medium supplemented with 1 mM MgSO</w:t>
      </w:r>
      <w:r w:rsidRPr="00A0076D">
        <w:rPr>
          <w:rFonts w:ascii="Times New Roman" w:hAnsi="Times New Roman" w:cs="Times New Roman"/>
          <w:vertAlign w:val="subscript"/>
        </w:rPr>
        <w:t>4</w:t>
      </w:r>
      <w:r w:rsidRPr="00A0076D">
        <w:rPr>
          <w:rFonts w:ascii="Times New Roman" w:hAnsi="Times New Roman" w:cs="Times New Roman"/>
        </w:rPr>
        <w:t>, 0.1 mM CaCl</w:t>
      </w:r>
      <w:r w:rsidRPr="00A0076D">
        <w:rPr>
          <w:rFonts w:ascii="Times New Roman" w:hAnsi="Times New Roman" w:cs="Times New Roman"/>
          <w:vertAlign w:val="subscript"/>
        </w:rPr>
        <w:t>2</w:t>
      </w:r>
      <w:r w:rsidRPr="00A0076D">
        <w:rPr>
          <w:rFonts w:ascii="Times New Roman" w:hAnsi="Times New Roman" w:cs="Times New Roman"/>
        </w:rPr>
        <w:t>, MEM vitamins (Thermo Scientific), 0.5 g/l NH</w:t>
      </w:r>
      <w:r w:rsidRPr="00A0076D">
        <w:rPr>
          <w:rFonts w:ascii="Times New Roman" w:hAnsi="Times New Roman" w:cs="Times New Roman"/>
          <w:vertAlign w:val="subscript"/>
        </w:rPr>
        <w:t>4</w:t>
      </w:r>
      <w:r w:rsidRPr="00A0076D">
        <w:rPr>
          <w:rFonts w:ascii="Times New Roman" w:hAnsi="Times New Roman" w:cs="Times New Roman"/>
        </w:rPr>
        <w:t>Cl, 2 g/l glucose and 50 mg/l kanamycin. The culture was incubated at 37°C until OD</w:t>
      </w:r>
      <w:r w:rsidRPr="00A0076D">
        <w:rPr>
          <w:rFonts w:ascii="Times New Roman" w:hAnsi="Times New Roman" w:cs="Times New Roman"/>
          <w:vertAlign w:val="subscript"/>
        </w:rPr>
        <w:t>600</w:t>
      </w:r>
      <w:r w:rsidRPr="00A0076D">
        <w:rPr>
          <w:rFonts w:ascii="Times New Roman" w:hAnsi="Times New Roman" w:cs="Times New Roman"/>
        </w:rPr>
        <w:t xml:space="preserve"> reached 0.8. Expression was induced by addition of 0.5 mM IPTG and performed overnight at 16°C. The cells were harvested by centrifugation at 3000×g for 20 min at 4°C</w:t>
      </w:r>
      <w:r w:rsidRPr="00A0076D">
        <w:rPr>
          <w:rFonts w:ascii="Times New Roman" w:hAnsi="Times New Roman" w:cs="Times New Roman"/>
          <w:vertAlign w:val="superscript"/>
        </w:rPr>
        <w:t xml:space="preserve"> </w:t>
      </w:r>
      <w:r w:rsidRPr="00A0076D">
        <w:rPr>
          <w:rFonts w:ascii="Times New Roman" w:hAnsi="Times New Roman" w:cs="Times New Roman"/>
        </w:rPr>
        <w:t>and the cell pellet was resuspended in 30 ml of 20 mM Tris pH 7.1, 150 mM NaCl, 10 mM CaCl</w:t>
      </w:r>
      <w:r w:rsidRPr="00A0076D">
        <w:rPr>
          <w:rFonts w:ascii="Times New Roman" w:hAnsi="Times New Roman" w:cs="Times New Roman"/>
          <w:vertAlign w:val="subscript"/>
        </w:rPr>
        <w:t>2</w:t>
      </w:r>
      <w:r w:rsidRPr="00A0076D">
        <w:rPr>
          <w:rFonts w:ascii="Times New Roman" w:hAnsi="Times New Roman" w:cs="Times New Roman"/>
        </w:rPr>
        <w:t xml:space="preserve"> and 5 mM imidazole (lysis buffer). Since CLD N-lobe is expressed in the soluble fraction and CLD C-lobe is found in inclusion bodies, the two domains had to be purified according to separate protocols.</w:t>
      </w:r>
    </w:p>
    <w:p w14:paraId="32B2CC97" w14:textId="77777777" w:rsidR="008E0F12" w:rsidRPr="00A0076D" w:rsidRDefault="008E0F12" w:rsidP="008E0F12">
      <w:pPr>
        <w:jc w:val="both"/>
        <w:rPr>
          <w:rFonts w:ascii="Times New Roman" w:hAnsi="Times New Roman" w:cs="Times New Roman"/>
        </w:rPr>
      </w:pPr>
      <w:r w:rsidRPr="00A0076D">
        <w:rPr>
          <w:rFonts w:ascii="Times New Roman" w:hAnsi="Times New Roman" w:cs="Times New Roman"/>
        </w:rPr>
        <w:t>For purification of CLD N-lobe, the bacteria were lysed by sonication on ice for 180 s and the lysate was centrifuged at 20000×g for 30 min at 4°C. The cleared lysate was applied to Ni-NTA superflow beads (GE Healthcare). The beads were washed with 20 mM Tris pH 7.1, 150 mM NaCl, 10 mM CaCl</w:t>
      </w:r>
      <w:r w:rsidRPr="00A0076D">
        <w:rPr>
          <w:rFonts w:ascii="Times New Roman" w:hAnsi="Times New Roman" w:cs="Times New Roman"/>
          <w:vertAlign w:val="subscript"/>
        </w:rPr>
        <w:t>2</w:t>
      </w:r>
      <w:r w:rsidRPr="00A0076D">
        <w:rPr>
          <w:rFonts w:ascii="Times New Roman" w:hAnsi="Times New Roman" w:cs="Times New Roman"/>
        </w:rPr>
        <w:t xml:space="preserve"> and 20 mM imidazole and the protein was eluted with 20 mM Tris pH 7.1, 150 mM NaCl, 10 mM CaCl</w:t>
      </w:r>
      <w:r w:rsidRPr="00A0076D">
        <w:rPr>
          <w:rFonts w:ascii="Times New Roman" w:hAnsi="Times New Roman" w:cs="Times New Roman"/>
          <w:vertAlign w:val="subscript"/>
        </w:rPr>
        <w:t>2</w:t>
      </w:r>
      <w:r w:rsidRPr="00A0076D">
        <w:rPr>
          <w:rFonts w:ascii="Times New Roman" w:hAnsi="Times New Roman" w:cs="Times New Roman"/>
        </w:rPr>
        <w:t xml:space="preserve"> and 250 mM imidazole. The His tag was cleaved using TEV protease during dialysis at room temperature overnight against 20 mM Tris pH 7.1, 150 mM NaCl, 10 mM CaCl</w:t>
      </w:r>
      <w:r w:rsidRPr="00A0076D">
        <w:rPr>
          <w:rFonts w:ascii="Times New Roman" w:hAnsi="Times New Roman" w:cs="Times New Roman"/>
          <w:vertAlign w:val="subscript"/>
        </w:rPr>
        <w:t>2</w:t>
      </w:r>
      <w:r w:rsidRPr="00A0076D">
        <w:rPr>
          <w:rFonts w:ascii="Times New Roman" w:hAnsi="Times New Roman" w:cs="Times New Roman"/>
        </w:rPr>
        <w:t xml:space="preserve"> and 5 mM imidazole. The His-tag and TEV protease were removed by Ni</w:t>
      </w:r>
      <w:r w:rsidRPr="00A0076D">
        <w:rPr>
          <w:rFonts w:ascii="Times New Roman" w:hAnsi="Times New Roman" w:cs="Times New Roman"/>
          <w:vertAlign w:val="superscript"/>
        </w:rPr>
        <w:t>2+</w:t>
      </w:r>
      <w:r w:rsidRPr="00A0076D">
        <w:rPr>
          <w:rFonts w:ascii="Times New Roman" w:hAnsi="Times New Roman" w:cs="Times New Roman"/>
        </w:rPr>
        <w:t xml:space="preserve"> affinity chromatography. The protein was further purified by size exclusion chromatography using a Sephadex 75 column (GE Healthcare) and concentrated using an Amicon® stirred cell (Merck Millipore). CLD N-lobe</w:t>
      </w:r>
      <w:r w:rsidRPr="00A0076D">
        <w:rPr>
          <w:rFonts w:ascii="Times New Roman" w:hAnsi="Times New Roman" w:cs="Times New Roman"/>
          <w:vertAlign w:val="superscript"/>
        </w:rPr>
        <w:t>apo</w:t>
      </w:r>
      <w:r w:rsidRPr="00A0076D">
        <w:rPr>
          <w:rFonts w:ascii="Times New Roman" w:hAnsi="Times New Roman" w:cs="Times New Roman"/>
        </w:rPr>
        <w:t xml:space="preserve"> was prepared by dialysis against 20 mM Tris pH 7.1, 150 mM NaCl, 2 mM EDTA and 5% glycerol, followed by two additional dialysis steps against 20 mM Tris pH 7.1, 150 mM NaCl.</w:t>
      </w:r>
    </w:p>
    <w:p w14:paraId="105F7C06" w14:textId="77777777" w:rsidR="008E0F12" w:rsidRDefault="008E0F12" w:rsidP="008E0F12">
      <w:pPr>
        <w:rPr>
          <w:rFonts w:ascii="Times New Roman" w:hAnsi="Times New Roman" w:cs="Times New Roman"/>
        </w:rPr>
      </w:pPr>
      <w:r w:rsidRPr="00A0076D">
        <w:rPr>
          <w:rFonts w:ascii="Times New Roman" w:hAnsi="Times New Roman" w:cs="Times New Roman"/>
        </w:rPr>
        <w:t>For purification of CLD C-lobe, the bacteria were sonicated on ice for 180 s and cell debris and inclusion bodies were pelleted by centrifugation at 20000×g for 30 min at 4°C. The inclusion bodies were washed twice by resuspension in 30 ml lysis buffer followed by sonication and centrifugation as before and then solubilized in 8 M urea, 20 mM Tris pH 8.0, 150 mM NaCl and sonicated once more. The unfolded protein was applied to Ni-NTA superflow beads (GE Healthcare) and washed with solubilization buffer at pH 8.0 and pH 6.9 followed by elution with 8 M urea, 20 mM Tris pH 4.5, 150 mM NaCl. CLD C-lobe was then refolded by repeated dialysis against 20 mM Tris pH 7.1, 150 mM NaCl, 10 mM CaCl</w:t>
      </w:r>
      <w:r w:rsidRPr="00A0076D">
        <w:rPr>
          <w:rFonts w:ascii="Times New Roman" w:hAnsi="Times New Roman" w:cs="Times New Roman"/>
          <w:vertAlign w:val="subscript"/>
        </w:rPr>
        <w:t>2</w:t>
      </w:r>
      <w:r w:rsidRPr="00A0076D">
        <w:rPr>
          <w:rFonts w:ascii="Times New Roman" w:hAnsi="Times New Roman" w:cs="Times New Roman"/>
        </w:rPr>
        <w:t xml:space="preserve"> and 5 mM imidazole. Digestion with TEV protease and further purification was done as for CLD N-lobe.</w:t>
      </w:r>
    </w:p>
    <w:p w14:paraId="3A25AA60" w14:textId="77777777" w:rsidR="00D65F48" w:rsidRPr="008E0F12" w:rsidRDefault="008E0F12">
      <w:pPr>
        <w:rPr>
          <w:rFonts w:ascii="Times New Roman" w:hAnsi="Times New Roman" w:cs="Times New Roman"/>
        </w:rPr>
      </w:pPr>
      <w:r w:rsidRPr="00C534DF">
        <w:rPr>
          <w:rFonts w:ascii="Times New Roman" w:hAnsi="Times New Roman" w:cs="Times New Roman"/>
        </w:rPr>
        <w:t xml:space="preserve">Intact CLD was expressed </w:t>
      </w:r>
      <w:r>
        <w:rPr>
          <w:rFonts w:ascii="Times New Roman" w:hAnsi="Times New Roman" w:cs="Times New Roman"/>
        </w:rPr>
        <w:t xml:space="preserve">and </w:t>
      </w:r>
      <w:r w:rsidRPr="00C534DF">
        <w:rPr>
          <w:rFonts w:ascii="Times New Roman" w:hAnsi="Times New Roman" w:cs="Times New Roman"/>
        </w:rPr>
        <w:t>purified in the same was as CLD N-lobe.</w:t>
      </w:r>
      <w:bookmarkStart w:id="0" w:name="_GoBack"/>
      <w:bookmarkEnd w:id="0"/>
    </w:p>
    <w:sectPr w:rsidR="00D65F48" w:rsidRPr="008E0F12" w:rsidSect="005C53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F12"/>
    <w:rsid w:val="00016918"/>
    <w:rsid w:val="000177CB"/>
    <w:rsid w:val="000F4140"/>
    <w:rsid w:val="0011657C"/>
    <w:rsid w:val="00124361"/>
    <w:rsid w:val="00150014"/>
    <w:rsid w:val="001E7DAA"/>
    <w:rsid w:val="002756C4"/>
    <w:rsid w:val="002A52C2"/>
    <w:rsid w:val="00311341"/>
    <w:rsid w:val="00335AE8"/>
    <w:rsid w:val="00336C72"/>
    <w:rsid w:val="00366DA6"/>
    <w:rsid w:val="003D7C46"/>
    <w:rsid w:val="003F3FEA"/>
    <w:rsid w:val="00416EA2"/>
    <w:rsid w:val="00434043"/>
    <w:rsid w:val="00447888"/>
    <w:rsid w:val="00492272"/>
    <w:rsid w:val="004D5876"/>
    <w:rsid w:val="004E211F"/>
    <w:rsid w:val="00536613"/>
    <w:rsid w:val="00563ED6"/>
    <w:rsid w:val="005A46D3"/>
    <w:rsid w:val="005C53F8"/>
    <w:rsid w:val="005C7EFA"/>
    <w:rsid w:val="00685B58"/>
    <w:rsid w:val="00692459"/>
    <w:rsid w:val="00695816"/>
    <w:rsid w:val="006A3860"/>
    <w:rsid w:val="006A6C01"/>
    <w:rsid w:val="006E5459"/>
    <w:rsid w:val="006E697C"/>
    <w:rsid w:val="007A3263"/>
    <w:rsid w:val="007B22A4"/>
    <w:rsid w:val="007C0D2B"/>
    <w:rsid w:val="0080281E"/>
    <w:rsid w:val="00877465"/>
    <w:rsid w:val="008D4948"/>
    <w:rsid w:val="008D70DD"/>
    <w:rsid w:val="008E0F12"/>
    <w:rsid w:val="0090738A"/>
    <w:rsid w:val="00921EEB"/>
    <w:rsid w:val="00946811"/>
    <w:rsid w:val="00946D72"/>
    <w:rsid w:val="009C6B95"/>
    <w:rsid w:val="009F3145"/>
    <w:rsid w:val="00A04FA1"/>
    <w:rsid w:val="00A4683B"/>
    <w:rsid w:val="00AF4E1B"/>
    <w:rsid w:val="00B07408"/>
    <w:rsid w:val="00B153DC"/>
    <w:rsid w:val="00B650E1"/>
    <w:rsid w:val="00B971B0"/>
    <w:rsid w:val="00BA7051"/>
    <w:rsid w:val="00C31C19"/>
    <w:rsid w:val="00CB500B"/>
    <w:rsid w:val="00CC3A31"/>
    <w:rsid w:val="00CC7DFC"/>
    <w:rsid w:val="00CD7AED"/>
    <w:rsid w:val="00D0537F"/>
    <w:rsid w:val="00D65F48"/>
    <w:rsid w:val="00D71BC0"/>
    <w:rsid w:val="00D82D50"/>
    <w:rsid w:val="00D85BFD"/>
    <w:rsid w:val="00DE6FFF"/>
    <w:rsid w:val="00E03E50"/>
    <w:rsid w:val="00E2700C"/>
    <w:rsid w:val="00E46EAB"/>
    <w:rsid w:val="00E67F18"/>
    <w:rsid w:val="00E87A66"/>
    <w:rsid w:val="00EC0414"/>
    <w:rsid w:val="00EC53A3"/>
    <w:rsid w:val="00EE3A5E"/>
    <w:rsid w:val="00F01620"/>
    <w:rsid w:val="00F12B8C"/>
    <w:rsid w:val="00F169F6"/>
    <w:rsid w:val="00F25C86"/>
    <w:rsid w:val="00F457E2"/>
    <w:rsid w:val="00F46C45"/>
    <w:rsid w:val="00F874CC"/>
    <w:rsid w:val="00FB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4C64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0F1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9</Words>
  <Characters>2505</Characters>
  <Application>Microsoft Macintosh Word</Application>
  <DocSecurity>0</DocSecurity>
  <Lines>20</Lines>
  <Paragraphs>5</Paragraphs>
  <ScaleCrop>false</ScaleCrop>
  <LinksUpToDate>false</LinksUpToDate>
  <CharactersWithSpaces>2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7-11T17:35:00Z</dcterms:created>
  <dcterms:modified xsi:type="dcterms:W3CDTF">2017-07-11T17:36:00Z</dcterms:modified>
</cp:coreProperties>
</file>